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A90F3" w14:textId="77777777" w:rsidR="00EC4019" w:rsidRDefault="00EC4019"/>
    <w:p w14:paraId="41374C46" w14:textId="01336197" w:rsidR="00EC4019" w:rsidRPr="00E54C3C" w:rsidRDefault="002C32AB" w:rsidP="002C32AB">
      <w:pPr>
        <w:autoSpaceDE w:val="0"/>
        <w:autoSpaceDN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C4019" w:rsidRPr="00E54C3C">
        <w:rPr>
          <w:rFonts w:ascii="Times New Roman" w:hAnsi="Times New Roman" w:cs="Times New Roman"/>
          <w:sz w:val="20"/>
          <w:szCs w:val="20"/>
        </w:rPr>
        <w:t xml:space="preserve">Figure I : </w:t>
      </w:r>
      <w:r w:rsidR="00EC4019" w:rsidRPr="00486AE3">
        <w:rPr>
          <w:rFonts w:ascii="Times New Roman" w:eastAsia="Times New Roman" w:hAnsi="Times New Roman" w:cs="Times New Roman"/>
          <w:sz w:val="20"/>
          <w:szCs w:val="20"/>
          <w:lang w:eastAsia="en-GB"/>
        </w:rPr>
        <w:t>Diagrammatic representation of the study methodology of DRAUMET study</w:t>
      </w:r>
    </w:p>
    <w:p w14:paraId="34A536E2" w14:textId="77777777" w:rsidR="00EC4019" w:rsidRDefault="00EC4019"/>
    <w:p w14:paraId="2DA6EE73" w14:textId="1862CF75" w:rsidR="00195811" w:rsidRDefault="00EC4019">
      <w:r w:rsidRPr="00E54C3C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4DF2731A" wp14:editId="693689E1">
            <wp:extent cx="4204677" cy="431927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50838F9-3774-AFE0-99D4-8344D6E6BD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50838F9-3774-AFE0-99D4-8344D6E6BD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1785" cy="4357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D7161" w14:textId="7BB360B7" w:rsidR="000A24C2" w:rsidRDefault="000A24C2"/>
    <w:p w14:paraId="2B923B73" w14:textId="77777777" w:rsidR="000A24C2" w:rsidRDefault="000A24C2"/>
    <w:sectPr w:rsidR="000A2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19"/>
    <w:rsid w:val="000A24C2"/>
    <w:rsid w:val="00195811"/>
    <w:rsid w:val="002C32AB"/>
    <w:rsid w:val="00EC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FB8A4"/>
  <w15:chartTrackingRefBased/>
  <w15:docId w15:val="{8F700043-B42E-B14E-B980-DF93D60B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 VISWANATH GALI - 210136001</dc:creator>
  <cp:keywords/>
  <dc:description/>
  <cp:lastModifiedBy>KASI VISWANATH GALI - 210136001</cp:lastModifiedBy>
  <cp:revision>1</cp:revision>
  <dcterms:created xsi:type="dcterms:W3CDTF">2024-04-26T12:56:00Z</dcterms:created>
  <dcterms:modified xsi:type="dcterms:W3CDTF">2024-04-26T14:28:00Z</dcterms:modified>
</cp:coreProperties>
</file>